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ppendix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t</w:t>
      </w:r>
      <w:r>
        <w:rPr>
          <w:rFonts w:ascii="Times New Roman" w:hAnsi="Times New Roman" w:cs="Times New Roman"/>
          <w:sz w:val="18"/>
          <w:szCs w:val="18"/>
        </w:rPr>
        <w:t>abl</w:t>
      </w:r>
      <w:r>
        <w:rPr>
          <w:rFonts w:ascii="Times New Roman" w:hAnsi="Times New Roman"/>
          <w:sz w:val="18"/>
          <w:szCs w:val="18"/>
        </w:rPr>
        <w:t xml:space="preserve">e 1: </w:t>
      </w:r>
      <w:bookmarkStart w:id="0" w:name="_Hlk109666386"/>
      <w:r>
        <w:rPr>
          <w:rFonts w:ascii="Times New Roman" w:hAnsi="Times New Roman"/>
          <w:sz w:val="18"/>
          <w:szCs w:val="18"/>
        </w:rPr>
        <w:t>Age-standardized mortality and their changes in different income groups</w:t>
      </w:r>
      <w:bookmarkEnd w:id="0"/>
    </w:p>
    <w:tbl>
      <w:tblPr>
        <w:tblStyle w:val="2"/>
        <w:tblW w:w="708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4"/>
        <w:gridCol w:w="1041"/>
        <w:gridCol w:w="1495"/>
        <w:gridCol w:w="19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6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49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ge-standardized mortality per 100 000 population</w:t>
            </w:r>
          </w:p>
        </w:tc>
        <w:tc>
          <w:tcPr>
            <w:tcW w:w="1985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ercentage of decl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360" w:firstLineChars="200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4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ind w:right="180" w:firstLine="540" w:firstLineChars="300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985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he poorest quintile</w:t>
            </w:r>
          </w:p>
        </w:tc>
        <w:tc>
          <w:tcPr>
            <w:tcW w:w="100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360" w:firstLineChars="200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8.38</w:t>
            </w:r>
          </w:p>
        </w:tc>
        <w:tc>
          <w:tcPr>
            <w:tcW w:w="149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180" w:firstLine="540" w:firstLineChars="300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.02</w:t>
            </w:r>
          </w:p>
        </w:tc>
        <w:tc>
          <w:tcPr>
            <w:tcW w:w="198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720" w:firstLine="540" w:firstLineChars="300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0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he intermediate groups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360" w:firstLineChars="200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.71</w:t>
            </w:r>
          </w:p>
        </w:tc>
        <w:tc>
          <w:tcPr>
            <w:tcW w:w="149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540" w:firstLineChars="300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.1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540" w:firstLineChars="300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he richest quintile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>
            <w:pPr>
              <w:widowControl/>
              <w:ind w:firstLine="360" w:firstLineChars="200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.82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>
            <w:pPr>
              <w:widowControl/>
              <w:ind w:firstLine="540" w:firstLineChars="300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ind w:firstLine="540" w:firstLineChars="300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2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>
            <w:pPr>
              <w:widowControl/>
              <w:ind w:firstLine="360" w:firstLineChars="200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.89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>
            <w:pPr>
              <w:widowControl/>
              <w:ind w:firstLine="540" w:firstLineChars="300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.2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ind w:firstLine="540" w:firstLineChars="300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0%</w:t>
            </w:r>
          </w:p>
        </w:tc>
      </w:tr>
    </w:tbl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ppendix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t</w:t>
      </w:r>
      <w:r>
        <w:rPr>
          <w:rFonts w:ascii="Times New Roman" w:hAnsi="Times New Roman" w:cs="Times New Roman"/>
          <w:sz w:val="18"/>
          <w:szCs w:val="18"/>
        </w:rPr>
        <w:t>able 2: Rheumatic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heart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disease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death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rates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per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100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000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population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in 2019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and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its average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annual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percentage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change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in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the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period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1990-2019, and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age-standardized years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of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life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lost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rates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per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100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000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population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in 2019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and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its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average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annual percentage change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in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the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period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1990-2019 by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age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group,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both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sexes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combined, and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location</w:t>
      </w:r>
    </w:p>
    <w:tbl>
      <w:tblPr>
        <w:tblStyle w:val="2"/>
        <w:tblW w:w="6315" w:type="pct"/>
        <w:tblInd w:w="-42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3"/>
        <w:gridCol w:w="1744"/>
        <w:gridCol w:w="1745"/>
        <w:gridCol w:w="876"/>
        <w:gridCol w:w="1896"/>
        <w:gridCol w:w="1745"/>
        <w:gridCol w:w="8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-14 years</w:t>
            </w:r>
          </w:p>
        </w:tc>
        <w:tc>
          <w:tcPr>
            <w:tcW w:w="811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7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1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8" w:type="pct"/>
            <w:gridSpan w:val="3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pBdr>
                <w:bottom w:val="single" w:color="auto" w:sz="4" w:space="1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2092" w:type="pct"/>
            <w:gridSpan w:val="3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pBdr>
                <w:bottom w:val="single" w:color="auto" w:sz="4" w:space="1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ars of life lost (YLL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879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tion Name</w:t>
            </w:r>
          </w:p>
        </w:tc>
        <w:tc>
          <w:tcPr>
            <w:tcW w:w="810" w:type="pct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te per 100 000 population, 2019</w:t>
            </w:r>
          </w:p>
        </w:tc>
        <w:tc>
          <w:tcPr>
            <w:tcW w:w="811" w:type="pct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 annual percent change (95% CI), 1990-2019</w:t>
            </w:r>
          </w:p>
        </w:tc>
        <w:tc>
          <w:tcPr>
            <w:tcW w:w="407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881" w:type="pct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tes per 100 000 population, 2019</w:t>
            </w:r>
          </w:p>
        </w:tc>
        <w:tc>
          <w:tcPr>
            <w:tcW w:w="811" w:type="pct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 annual percent change (95% CI),1990-2019</w:t>
            </w:r>
          </w:p>
        </w:tc>
        <w:tc>
          <w:tcPr>
            <w:tcW w:w="401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obal</w:t>
            </w:r>
          </w:p>
        </w:tc>
        <w:tc>
          <w:tcPr>
            <w:tcW w:w="810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 (0.27 to 0.38)</w:t>
            </w:r>
          </w:p>
        </w:tc>
        <w:tc>
          <w:tcPr>
            <w:tcW w:w="81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6% (-3.3 to -1.9)</w:t>
            </w:r>
          </w:p>
        </w:tc>
        <w:tc>
          <w:tcPr>
            <w:tcW w:w="407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52 (21.22 to 29.96)</w:t>
            </w:r>
          </w:p>
        </w:tc>
        <w:tc>
          <w:tcPr>
            <w:tcW w:w="81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6% (-3.3 to -1.9)</w:t>
            </w:r>
          </w:p>
        </w:tc>
        <w:tc>
          <w:tcPr>
            <w:tcW w:w="40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810" w:type="pct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 (0.34 to 0.49)</w:t>
            </w:r>
          </w:p>
        </w:tc>
        <w:tc>
          <w:tcPr>
            <w:tcW w:w="811" w:type="pct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% (-3.3 to -1.4)</w:t>
            </w:r>
          </w:p>
        </w:tc>
        <w:tc>
          <w:tcPr>
            <w:tcW w:w="407" w:type="pct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70 (26.62 to 38.61)</w:t>
            </w:r>
          </w:p>
        </w:tc>
        <w:tc>
          <w:tcPr>
            <w:tcW w:w="811" w:type="pct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4% (-3.3 to -1.4)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ntral As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 (0.14 to 0.2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4% (-4.1 to -2.6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48 (10.87 to 16.3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4% (-4.1 to -2.7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 (0.04 to 0.0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4% (-8.2 to -6.6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5 (3.15 to 4.5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4% (-8.3 to -6.6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-income Asia Pacific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 (0.01 to 0.0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3% (-5.8 to -4.9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 (0.65 to 0.9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3% (-5.7 to -4.9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As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 (0.50 to 0.7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% (-3.6 to -0.9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4 (39.32 to 60.7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% (-3.7 to -0.9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east As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 (0.29 to 0.3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% (-2.1 to -1.1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31 (22.46 to 30.1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% (-2.2 to -1.1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ghani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 (0.21 to 0.6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6% (-4.1 to -3.2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27 (16.68 to 51.5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6% (-4.1 to -3.2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en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 (0.02 to 0.0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2% (-5.1 to -3.2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7 (1.85 to 4.5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2% (-5.1 to -3.2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zerbaij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 (0.09 to 0.2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5% (-3.2 to -1.9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39 (7.25 to 17.0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5% (-3.2 to -1.9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hrai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 (0.05 to 0.1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4% (-6.1 to -2.7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9 (3.63 to 7.6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4% (-6.1 to -2.7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 (0.31 to 0.7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% (-2.3 to -0.6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52 (23.73 to 54.6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% (-2.3 to -0.6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hu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 (0.26 to 0.6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% (-1.7 to -0.9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14 (20.41 to 52.2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% (-1.8 to -1.0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unei Darussalam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 (0.04 to 0.0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1% (-5.0 to -3.2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0 (2.87 to 6.5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1% (-5.0 to -3.2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mbod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 (0.22 to 0.4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2% (-4.4 to -4.1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02 (17.50 to 37.7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3% (-4.4 to -4.1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 (0.04 to 0.0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5% (-8.4 to -6.7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7 (3.07 to 4.5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6% (-8.4 to -6.7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prus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 (0.01 to 0.0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6% (-4.8 to -2.4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6 (1.05 to 2.5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6% (-4.8 to -2.4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mocratic People's Republic of Kore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 (0.06 to 0.2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9% (-3.2 to -2.6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7 (4.85 to 16.0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9% (-3.2 to -2.6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org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 (0.40 to 0.7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% (-4.0 to 0.0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29 (31.75 to 55.4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% (-4.0 to 0.0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 (0.38 to 0.6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4% (-5.5 to -1.2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50 (29.40 to 48.7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4% (-5.5 to -1.3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 (0.09 to 0.1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7% (-4.9 to -4.5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4 (7.26 to 12.2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7% (-4.9 to -4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an (Islamic Republic of)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 (0.15 to 0.2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1% (-5.6 to -4.6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93 (11.62 to 16.3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2% (-5.7 to -4.6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aq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 (0.05 to 0.1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4% (-8.0 to -6.9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4 (3.94 to 8.5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5% (-8.0 to -6.9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 (0.02 to 0.0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2% (-5.0 to -3.5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6 (1.38 to 2.8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3% (-5.0 to -3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 (0.01 to 0.0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9% (-3.4 to -2.4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 (0.58 to 0.9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9% (-3.4 to -2.4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ord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 (0.02 to 0.0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7% (-5.4 to -3.9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4 (1.91 to 4.3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7% (-5.4 to -3.9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zakh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 (0.03 to 0.0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8% (-7.0 to -4.6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8 (2.09 to 4.5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8% (-7.0 to -4.6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wait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 (0.04 to 0.0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5% (-7.8 to -5.2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7 (3.19 to 6.6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5% (-7.8 to -5.2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rgyz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 (0.09 to 0.1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5% (-6.1 to -3.0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0 (7.04 to 12.4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5% (-6.1 to -3.0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o People's Democratic Republic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 (0.61 to 1.4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% (-2.5 to -1.9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57 (47.71 to 110.5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% (-2.5 to -1.9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bano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 (0.03 to 0.1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7% (-5.9 to -5.5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1 (2.52 to 11.0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7% (-5.9 to -5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 (0.09 to 0.2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0% (-7.1 to -5.0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68 (6.76 to 15.8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1% (-7.1 to -5.0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dives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 (0.07 to 0.3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9% (-8.0 to -5.8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13 (5.74 to 26.8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9% (-8.0 to -5.8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gol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 (0.06 to 0.1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0% (-4.0 to -1.9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2 (4.86 to 13.8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0% (-4.0 to -2.0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anmar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 (0.14 to 0.3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7% (-4.8 to -4.5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33 (10.95 to 29.5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7% (-4.8 to -4.6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pal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 (0.21 to 0.5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4% (-3.7 to -3.2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16 (16.26 to 40.5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4% (-3.7 to -3.2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 (0.02 to 0.0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2% (-5.8 to -4.6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9 (1.41 to 2.7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2% (-5.8 to -4.6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3 (0.94 to 1.9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% (0.4 to 1.2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.13 (73.27 to 154.0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% (0.4 to 1.2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lestine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 (0.01 to 0.0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3% (-7.7 to -4.9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2 (1.14 to 2.7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3% (-7.7 to -4.9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ilippines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 (0.85 to 1.2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% (1.3 to 2.7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38 (67.03 to 98.9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% (1.3 to 2.7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tar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 (0.02 to 0.0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8% (-9.3 to -6.3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4 (1.80 to 5.5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8% (-9.4 to -6.3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ublic of Kore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 (0.01 to 0.0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6% (-8.3 to -6.9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 (0.51 to 1.1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6% (-8.2 to -6.9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 (0.02 to 0.0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1% (-7.4 to -6.8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0 (1.65 to 4.9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2% (-7.4 to -6.9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 (0.01 to 0.0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8% (-9.2 to -6.4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7 (1.02 to 2.1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8% (-9.2 to -6.4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 (0.04 to 0.1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2% (-8.2 to 0.0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9 (3.41 to 10.5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4% (-7.1 to -1.6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rian Arab Republic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 (0.31 to 0.7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0% (-7.0 to -5.1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43 (24.06 to 55.8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1% (-7.0 to -5.1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jiki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 (0.09 to 0.2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6% (-4.3 to -3.0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77 (6.73 to 15.8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6% (-4.3 to -3.0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 (0.10 to 0.2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5% (-5.3 to -3.7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33 (7.56 to 16.1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5% (-5.3 to -3.7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or-Leste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 (0.40 to 1.0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% (-1.1 to -0.3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40 (31.48 to 81.2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% (-1.1 to -0.3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 (0.01 to 0.0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0% (-4.9 to -3.0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6 (1.09 to 2.4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0% (-4.9 to -3.0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rkmeni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 (0.12 to 0.2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5% (-4.7 to -2.4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95 (9.44 to 20.5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6% (-4.7 to -2.4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ted Arab Emirates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 (0.09 to 0.2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6% (-5.9 to -5.3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52 (7.35 to 22.2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6% (-5.9 to -5.4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zbeki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 (0.18 to 0.3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2% (-4.2 to -2.3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46 (14.14 to 25.7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2% (-4.2 to -2.3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et Nam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 (0.04 to 0.0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8% (-4.0 to -3.7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3 (2.78 to 7.1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8% (-4.0 to -3.7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men</w:t>
            </w:r>
          </w:p>
        </w:tc>
        <w:tc>
          <w:tcPr>
            <w:tcW w:w="810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 (0.32 to 0.89)</w:t>
            </w:r>
          </w:p>
        </w:tc>
        <w:tc>
          <w:tcPr>
            <w:tcW w:w="811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8% (-3.2 to -2.4)</w:t>
            </w:r>
          </w:p>
        </w:tc>
        <w:tc>
          <w:tcPr>
            <w:tcW w:w="407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78 (25.18 to 70.61)</w:t>
            </w:r>
          </w:p>
        </w:tc>
        <w:tc>
          <w:tcPr>
            <w:tcW w:w="811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8% (-3.2 to -2.5)</w:t>
            </w:r>
          </w:p>
        </w:tc>
        <w:tc>
          <w:tcPr>
            <w:tcW w:w="401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-49 years</w:t>
            </w:r>
          </w:p>
        </w:tc>
        <w:tc>
          <w:tcPr>
            <w:tcW w:w="81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8" w:type="pct"/>
            <w:gridSpan w:val="3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pBdr>
                <w:bottom w:val="single" w:color="auto" w:sz="4" w:space="1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2092" w:type="pct"/>
            <w:gridSpan w:val="3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pBdr>
                <w:bottom w:val="single" w:color="auto" w:sz="4" w:space="1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ars of life lost (YLL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879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tion Name</w:t>
            </w:r>
          </w:p>
        </w:tc>
        <w:tc>
          <w:tcPr>
            <w:tcW w:w="810" w:type="pct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te per 100 000 population, 2019</w:t>
            </w:r>
          </w:p>
        </w:tc>
        <w:tc>
          <w:tcPr>
            <w:tcW w:w="811" w:type="pct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 annual percent change (95% CI), 1990-2019</w:t>
            </w:r>
          </w:p>
        </w:tc>
        <w:tc>
          <w:tcPr>
            <w:tcW w:w="407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881" w:type="pct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tes per 100 000 population, 2019</w:t>
            </w:r>
          </w:p>
        </w:tc>
        <w:tc>
          <w:tcPr>
            <w:tcW w:w="811" w:type="pct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 annual percent change (95% CI), 1990-2019</w:t>
            </w:r>
          </w:p>
        </w:tc>
        <w:tc>
          <w:tcPr>
            <w:tcW w:w="401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obal</w:t>
            </w:r>
          </w:p>
        </w:tc>
        <w:tc>
          <w:tcPr>
            <w:tcW w:w="810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2 (1.43 to 1.98)</w:t>
            </w:r>
          </w:p>
        </w:tc>
        <w:tc>
          <w:tcPr>
            <w:tcW w:w="81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5% (-2.6 to -2.3)</w:t>
            </w:r>
          </w:p>
        </w:tc>
        <w:tc>
          <w:tcPr>
            <w:tcW w:w="407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99 (77.51 to 105.07)</w:t>
            </w:r>
          </w:p>
        </w:tc>
        <w:tc>
          <w:tcPr>
            <w:tcW w:w="81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5% (-2.7 to -2.3)</w:t>
            </w:r>
          </w:p>
        </w:tc>
        <w:tc>
          <w:tcPr>
            <w:tcW w:w="40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810" w:type="pct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9 (2.00 to 2.90)</w:t>
            </w:r>
          </w:p>
        </w:tc>
        <w:tc>
          <w:tcPr>
            <w:tcW w:w="811" w:type="pct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% (-2.5 to -2.1)</w:t>
            </w:r>
          </w:p>
        </w:tc>
        <w:tc>
          <w:tcPr>
            <w:tcW w:w="407" w:type="pct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.59 (108.00 to 153.44)</w:t>
            </w:r>
          </w:p>
        </w:tc>
        <w:tc>
          <w:tcPr>
            <w:tcW w:w="811" w:type="pct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% (-2.5 to -2.1)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ntral As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7 (2.04 to 3.0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8% (-3.2 to -2.4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.12 (106.51 to 154.8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9% (-3.6 to -2.3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 (0.53 to 0.7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9% (-6.3 to -5.4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36 (25.69 to 37.0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1% (-6.6 to -5.6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-income Asia Pacific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 (0.07 to 0.0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6% (-4.7 to -4.4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4 (3.42 to 4.0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6% (-4.8 to -4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As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6 (3.82 to 5.9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% (-2.2 to -1.7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5.79 (208.44 to 315.3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% (-2.3 to -1.8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east As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 (0.74 to 1.0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6% (-2.9 to -2.4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65 (40.75 to 56.3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6% (-2.9 to -2.4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ghani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4 (1.78 to 4.1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6% (-2.8 to -2.5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.48 (94.34 to 219.6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8% (-3.0 to -2.6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en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 (0.73 to 1.5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9% (-4.9 to -2.8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10 (36.78 to 74.3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9% (-4.6 to -3.3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zerbaij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 (0.78 to 1.5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0% (-3.6 to -2.4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07 (41.54 to 82.0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2% (-4.0 to -2.4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hrai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 (0.19 to 0.3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% (-2.7 to -1.8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57 (9.84 to 18.2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7% (-3.2 to -2.1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9 (1.02 to 1.8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7% (-3.3 to -2.1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84 (57.83 to 103.2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9% (-3.5 to -2.2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hu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7 (1.90 to 6.9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0% (-3.3 to -2.7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7.60 (103.15 to 375.4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1% (-3.4 to -2.8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unei Darussalam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 (0.44 to 0.6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4% (-2.6 to -2.2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84 (22.55 to 34.4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6% (-2.9 to -2.3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mbod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3 (1.22 to 3.0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6% (-3.8 to -3.4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.39 (67.37 to 164.2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7% (-3.9 to -3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 (0.50 to 0.7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0% (-6.5 to -5.6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17 (24.37 to 35.9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2% (-6.8 to -5.7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prus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 (0.09 to 0.1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4% (-3.7 to -3.0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7 (4.15 to 6.3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4% (-3.8 to -3.0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mocratic People's Republic of Kore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0 (1.24 to 3.7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% (-1.3 to -1.1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.36 (61.79 to 182.2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% (-1.4 to -1.2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org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3 (1.49 to 2.5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% (-1.7 to -0.1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.14 (76.67 to 130.6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% (-2.3 to 0.0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1 (5.99 to 3.8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% (-2.5 to -1.9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0.62 (206.45 to 314.9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% (-2.7 to -1.9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 (0.26 to 0.4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6% (-4.7 to -4.4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36 (14.34 to 21.5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6% (-4.7 to -4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an (Islamic Republic of)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 (0.37 to 0.5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2% (-3.6 to -2.8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60 (19.63 to 26.6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5% (-3.9 to -3.1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aq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 (0.33 to 0.6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9% (-5.3 to -4.5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50 (34.64 to 17.2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0% (-5.4 to -4.6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 (0.20 to 0.3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5% (-3.5 to -1.5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40 (10.22 to 17.4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6% (-3.6 to -1.6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 (0.07 to 0.0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3% (-4.5 to -4.0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4 (4.08 to 3.4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2% (-4.5 to -4.0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ord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 (0.10 to 0.1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3% (-4.8 to -3.8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2 (5.53 to 8.9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4% (-5.0 to -3.9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zakh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 (0.69 to 1.5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5% (-5.8 to -5.1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28 (34.57 to 74.2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7% (-6.0 to -5.4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wait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 (0.09 to 0.20）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0% (-6.8 to -3.2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1 (4.99 to 10.2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3% (-7.0 to -3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rgyz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1 (1.62 to 3.1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2% (-4.7 to -3.7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.19 (83.33 to 157.8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4% (-5.1 to -3.7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o People's Democratic Republic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1 (1.93 to 4.0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% (-2.4 to -2.0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4.12 (108.76 to 229.3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% (-2.4 to -2.0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bano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 (0.16 to 0.5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2% (-4.3 to -4.1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65 (8.33 to 29.1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3% (-4.5 to -4.2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 (0.32 to 0.6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5% (-5.7 to -5.2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29 (17.26 to 32.6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6% (-5.8 to -5.3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dives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 (0.29 to 0.5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5% (-6.7 to -6.3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34 (15.16 to 28.9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7% (-6.9 to -6.4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gol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7 (1.61 to 3.0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% (-2.1 to -1.4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.99 (79.00 to 151.0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% (-2.1 to -1.6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anmar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0 (0.91 to 2.0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4% (-3.5 to -3.2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49 (49.14 to 108.5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5% (-3.7 to -3.3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pal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8 (2.62 to 6.0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2% (-3.3 to -3.0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2.28 (141.92 to 319.0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2% (-3.4 to -3.0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 (0.04 to 0.0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5% (-6.1 to -4.9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6 (1.91 to 4.8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5% (-6.2 to -4.8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5 (5.54 to 10.8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% (-1.0 to -0.7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1.61 (312.24 to 595.3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% (-1.0 to -0.7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lestine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 (0.14 to 0.2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2% (-4.5 to -3.9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8 (7.28 to 11.5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3% (-4.7 to -3.9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ilippines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6 (1.85 to 3.0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% (1.6 to 2.8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.92 (105.87 to 172.8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% (1.6 to 2.8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tar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 (0.10 to 0.2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4% (-5.8 to -5.0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4 (5.29 to 11.0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5% (-5.9 to -5.1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ublic of Kore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 (0.05 to 0.0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0% (-5.4 to -4.6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7 (2.59 to 3.86）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3% (-5.7 to -4.8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 (0.35 to 0.8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6% (-4.1 to -3.0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60 (17.73 to 42.8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8% (-4.3 to -3.2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 (0.09 to 0.1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8% (-7.1 to -6.5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3 (4.76 to 8.98）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0% (-7.3 to -6.6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 (0.25 to 0.5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9% (-5.6 to -4.2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90 (13.47 to 28.6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0% (-5.8 to -4.1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rian Arab Republic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 (0.41 to 0.9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7% (-7.4 to -6.1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77 (21.91 to 47.9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9% (-7.5 to -6.4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jiki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2 (1.80 to 2.9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5% (-3.9 to -3.1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.62 (95.67 to 157.5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7% (-4.1 to -3.3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 (0.17 to 0.3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9% (-8.8 to -7.0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89 (8.88 to 18.1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9% (-8.9 to -7.0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or-Leste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1 (0.65 to 2.8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% (-2.3 to -0.8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.05 (39.06 to 163.0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% (-2.2 to -0.6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 (0.11 to 0.1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9% (-4.4 to -3.3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4 (5.31 to 9.0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0% (-4.5 to -3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rkmeni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0 (1.67 to 3.3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4% (-3.4 to -1.5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.91 (90.80 to 181.3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6% (-3.6 to -1.6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ted Arab Emirates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 (0.44 to 1.4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% (-1.9 to -1.4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65 (21.64 to 69.3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% (-2.1 to -1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zbeki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7 (2.81 to 5.1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% (-2.9 to -1.7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.39 (147.48 to 265.9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6% (-3.2 to -2.0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et Nam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 (0.46 to 0.9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0% (-3.1 to -2.8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24 (23.65 to 48.2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2% (-3.3 to -3.1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men</w:t>
            </w:r>
          </w:p>
        </w:tc>
        <w:tc>
          <w:tcPr>
            <w:tcW w:w="810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7 (0.73 to 2.34)</w:t>
            </w:r>
          </w:p>
        </w:tc>
        <w:tc>
          <w:tcPr>
            <w:tcW w:w="811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4% (-2.7 to -2.2)</w:t>
            </w:r>
          </w:p>
        </w:tc>
        <w:tc>
          <w:tcPr>
            <w:tcW w:w="407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21 (35.58 to 121.63)</w:t>
            </w:r>
          </w:p>
        </w:tc>
        <w:tc>
          <w:tcPr>
            <w:tcW w:w="811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4% (-2.7 to -2.1)</w:t>
            </w:r>
          </w:p>
        </w:tc>
        <w:tc>
          <w:tcPr>
            <w:tcW w:w="401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-69 years</w:t>
            </w:r>
          </w:p>
        </w:tc>
        <w:tc>
          <w:tcPr>
            <w:tcW w:w="81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8" w:type="pct"/>
            <w:gridSpan w:val="3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pBdr>
                <w:bottom w:val="single" w:color="auto" w:sz="4" w:space="1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2092" w:type="pct"/>
            <w:gridSpan w:val="3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pBdr>
                <w:bottom w:val="single" w:color="auto" w:sz="4" w:space="1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ars of life lost (YLL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879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tion Name</w:t>
            </w:r>
          </w:p>
        </w:tc>
        <w:tc>
          <w:tcPr>
            <w:tcW w:w="810" w:type="pct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ate per 100 00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pulation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811" w:type="pct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verage annu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ercent chang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5% CI)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90-2019</w:t>
            </w:r>
          </w:p>
        </w:tc>
        <w:tc>
          <w:tcPr>
            <w:tcW w:w="407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881" w:type="pct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ates per 100 00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pulation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811" w:type="pct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 annual percent chan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5% CI)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90-2019</w:t>
            </w:r>
          </w:p>
        </w:tc>
        <w:tc>
          <w:tcPr>
            <w:tcW w:w="401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obal</w:t>
            </w:r>
          </w:p>
        </w:tc>
        <w:tc>
          <w:tcPr>
            <w:tcW w:w="810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9 (5.64 to 8.04)</w:t>
            </w:r>
          </w:p>
        </w:tc>
        <w:tc>
          <w:tcPr>
            <w:tcW w:w="811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5% (-3.7 to -3.3)</w:t>
            </w:r>
          </w:p>
        </w:tc>
        <w:tc>
          <w:tcPr>
            <w:tcW w:w="407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5.60 (164.65 to 237.30)</w:t>
            </w:r>
          </w:p>
        </w:tc>
        <w:tc>
          <w:tcPr>
            <w:tcW w:w="811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5% (-3.7 to -3.4)</w:t>
            </w:r>
          </w:p>
        </w:tc>
        <w:tc>
          <w:tcPr>
            <w:tcW w:w="401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0 (7.46 to 11.4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6% (-3.8 to -3.3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6.31 (217.71 to 338.1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6% (-3.8 to -3.3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ntral As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9 (8.36 to 11.9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% (-2.2 to -1.8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1.75 (257.15 to 370.4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% (-2.3 to -1.9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6 (4.53 to 6.5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9% (-6.2 to -5.6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.12 (128.71 to 186.8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0% (-6.3 to -5.7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-income Asia Pacific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 (0.57 to 0.6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9% (-5.1 to -4.6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72 (15.52 to 18.1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0% (-5.4 to -4.7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As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62 (16.07 to 28.1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% (-2.6 to -1.7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5.01 (475.64 to 843.2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% (-2.6 to -1.8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east As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2 (1.46 to 2.0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0% (-4.2 to -3.8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12 (44.16 to 61.2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0% (-4.3 to -3.8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ghani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70 (6.90 to 19.9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% (-2.3 to -2.1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3.59 (218.10 to 628.4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% (-2.1 to -2.0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en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6 (4.75 to 9.1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2% (-4.7 to -3.6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5.60 (136.89 to 266.4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3% (-5.2 to -3.5）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zerbaij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8 (2.74 to 5.0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7% (-3.1 to -2.3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.11 (83.53 to 155.1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8% (-3.1 to -2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hrai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 (0.96 to 1.7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3% (-4.7 to -3.8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77 (28.21 to 49.7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3% (-4.7 to -3.9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0 (2.43 to 4.9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% (-2.7 to -1.4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.90 (74.16 to 152.6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% (-2.7 to -1.4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hu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49 (10.39 to 52.4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8% (-2.9 to -2.7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8.92 (300.62 to 1519.0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9% (-3.0 to -2.8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unei Darussalam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0 (3.23 to 5.1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5% (-2.7 to -2.4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.82 (94.93 to 150.5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6% (-2.8 to -2.4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mbod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2 (3.00 to 7.4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5% (-3.6 to -3.4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.69 (91.83 to 230.0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6% (-3.6 to -3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9 (4.41 to 6.5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0% (-6.3 to -5.7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5.56 (124.92 to 186.1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1% (-6.4 to -5.8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prus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1 (2.24 to 3.5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4% (-4.7 to -4.2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96 (61.25 to 96.1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4% (-4.7 to -4.2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mocratic People's Republic of Kore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18 (9.62 to 24.0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% (-1.5 to -1.2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3.20 (288.49 to 727.7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% (-1.5 to -1.2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org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7 (7.09 to 13.4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% (0.1 to 1.0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7.94 (201.86 to 384.7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% (-0.1 to 0.8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86 (16.44 to 30.0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% (-2.6 to -1.7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0.54 (482.27 to 904.6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% (-2.6 to -1.7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 (0.65 to 0.9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7% (-5.2 to -4.2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87 (19.23 to 28.8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8% (-5.3 to -4.3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an (Islamic Republic of)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5 (2.20 to 2.9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4% (-3.7 to -3.1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10 (63.91 to 85.9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4% (-3.9 to -2.9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aq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9 (2.20 to 4.0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6% (-4.8 to -4.3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32 (65.93 to 124.0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6% (-4.9 to -4.3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1 (1.91 to 3.4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8% (-3.7 to -1.9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.32 (53.35 to 96.1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8% (-3.7 to -1.9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 (0.62 to 0.7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6% (-4.8 to -4.4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12 (16.85 to 19.5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8% (-5.0 to -4.6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ord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 (0.64 to 1.0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8% (-5.1 to -4.6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37 (19.21 to 32.6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8% (-5.1 to -4.6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zakh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3 (4.67 to 8.9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2% (-4.7 to -3.7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7.01 (140.13 to 269.8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3% (-4.9 to -3.8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wait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 (0.34 to 0.7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0% (-7.0 to -4.9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40 (10.38 to 22.3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0% (-7.0 to -5.0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rgyz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5 (6.88 to 12.5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1% (-3.6 to -2.5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4.76 (216.00 to 396.3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1% (-3.7 to -2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o People's Democratic Republic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4 (3.89 to 8.2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1% (-3.2 to -3.0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9.84 (119.15 to 256.4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1% (-3.2 to -3.1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bano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0 (0.67 to 2.4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8% (-3.9 to -3.6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46 (19.48 to 70.5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8% (-3.9 to -3.7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5 (1.17 to 2.2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7% (-5.9 to -5.5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82 (34.46 to 66.8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7% (-5.9 to -5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dives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0 (1.39 to 2.3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8% (-6.1 to -5.6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36 (41.91 to 69.5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9% (-6.1 to -5.7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gol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97 (7.97 to 14.8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8% (-4.0 to -3.6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8.25 (245.33 to 459.1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7% (-3.9 to -3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anmar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3 (2.56 to 5.0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5% (-3.6 to -3.4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.46 (77.69 to 153.3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5% (-3.6 to -3.4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pal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09 (15.43 to 40.9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4% (-2.6 to -2.3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5.33 (451.26 to 1190.3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5% (-2.7 to -2.4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 (0.55 to 1.0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6% (-6.2 to -4.9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77 (15.45 to 29.1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6% (-6.1 to -5.0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38 (21.24 to 41.2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% (-1.7 to -1.5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0.98 (639.21 to 1263.8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% (-1.7 to -1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lestine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 (0.88 to 1.4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6% (-4.8 to -4.3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55 (26.24 to 42.1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5% (-4.7 to -4.3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ilippines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3 (2.31 to 3.5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% (-0.3 to 1.0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04 (71.41 to 111.8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% (-0.2 to 1.0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tar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 (0.46 to 0.9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0% (-6.6 to -5.5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84 (14.52 to 31.8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1% (-6.6 to -5.6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ublic of Kore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 (0.36 to 0.5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0% (-5.3 to -4.8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98 (10.35 to 16.1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2% (-5.4 to -5.0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6 (1.27 to 2.4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2% (-4.6 to -3.9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26 (39.46 to 78.4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2% (-4.7 to -3.6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 (0.46 to 0.9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3% (-7.7 to -6.8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59 (13.56 to 27.3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4% (-7.8 to -6.9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3 (0.89 to 1.8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7% (-5.0 to -4.3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94 (25.91 to 54.6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8% (-5.3 to -4.3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rian Arab Republic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2 (2.11 to 4.6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6% (-7.1 to -6.0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16 (62.61 to 139.7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6% (-7.2 to -6.0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jiki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60 (6.57 to 11.1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1% (-3.6 to -2.7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6.66 (203.29 to 348.0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2% (-3.6 to -2.8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 (0.60 to 1.2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2% (-8.0 to -6.4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15 (17.44 to 35.3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3% (-8.1 to -6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or-Leste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9 (3.60 to 9.1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% (-1.9 to -1.3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2.62 (105.77 to 269.0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% (-2.1 to -1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8 (0.89 to 1.5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6% (-5.1 to -4.1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22 (25.57 to 44.2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6% (-4.9 to -4.3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rkmeni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8 (3.01 to 6.7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2% (-3.9 to -2.5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.80 (95.44 to 213.9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2% (-3.9 to -2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ted Arab Emirates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6 (3.86 to 11.4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6% (-3.8 to -3.3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7.16 (118.90 to 353.4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6% (-3.8 to -3.3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zbeki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07 (12.26 to 22.8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% (-1.0 to 0.1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5.80 (383.45 to 721.7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% (-1.1 to 0.0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et Nam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3 (1.54 to 3.1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1% (-4.2 to -4.0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61 (46.73 to 96.8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0% (-4.1 to -3.9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men</w:t>
            </w:r>
          </w:p>
        </w:tc>
        <w:tc>
          <w:tcPr>
            <w:tcW w:w="810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66 (5.31 to 13.75)</w:t>
            </w:r>
          </w:p>
        </w:tc>
        <w:tc>
          <w:tcPr>
            <w:tcW w:w="811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% (-2.5 to -2.1)</w:t>
            </w:r>
          </w:p>
        </w:tc>
        <w:tc>
          <w:tcPr>
            <w:tcW w:w="407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7.61 (158.03 to 410.55)</w:t>
            </w:r>
          </w:p>
        </w:tc>
        <w:tc>
          <w:tcPr>
            <w:tcW w:w="811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% (-2.5 to -2.1)</w:t>
            </w:r>
          </w:p>
        </w:tc>
        <w:tc>
          <w:tcPr>
            <w:tcW w:w="401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+ years</w:t>
            </w:r>
          </w:p>
        </w:tc>
        <w:tc>
          <w:tcPr>
            <w:tcW w:w="81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8" w:type="pct"/>
            <w:gridSpan w:val="3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pBdr>
                <w:bottom w:val="single" w:color="auto" w:sz="4" w:space="1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2092" w:type="pct"/>
            <w:gridSpan w:val="3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pBdr>
                <w:bottom w:val="single" w:color="auto" w:sz="4" w:space="1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ars of life lost (YLL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879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tion Name</w:t>
            </w:r>
          </w:p>
        </w:tc>
        <w:tc>
          <w:tcPr>
            <w:tcW w:w="810" w:type="pct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te per 100 000 population, 2019</w:t>
            </w:r>
          </w:p>
        </w:tc>
        <w:tc>
          <w:tcPr>
            <w:tcW w:w="811" w:type="pct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 annual percent change (95% CI), 1990-2019</w:t>
            </w:r>
          </w:p>
        </w:tc>
        <w:tc>
          <w:tcPr>
            <w:tcW w:w="407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881" w:type="pct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tes per 100 000 population, 2019</w:t>
            </w:r>
          </w:p>
        </w:tc>
        <w:tc>
          <w:tcPr>
            <w:tcW w:w="811" w:type="pct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 annual percent change (95% CI), 1990-2019</w:t>
            </w:r>
          </w:p>
        </w:tc>
        <w:tc>
          <w:tcPr>
            <w:tcW w:w="401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obal</w:t>
            </w:r>
          </w:p>
        </w:tc>
        <w:tc>
          <w:tcPr>
            <w:tcW w:w="810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24 (25.15 to 32.36)</w:t>
            </w:r>
          </w:p>
        </w:tc>
        <w:tc>
          <w:tcPr>
            <w:tcW w:w="81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4% (-2.5 to -2.2)</w:t>
            </w:r>
          </w:p>
        </w:tc>
        <w:tc>
          <w:tcPr>
            <w:tcW w:w="407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8.66 (324.36 to 419.17)</w:t>
            </w:r>
          </w:p>
        </w:tc>
        <w:tc>
          <w:tcPr>
            <w:tcW w:w="81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7% (-2.8 to -2.6)</w:t>
            </w:r>
          </w:p>
        </w:tc>
        <w:tc>
          <w:tcPr>
            <w:tcW w:w="40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810" w:type="pct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88 (33.85 to 45.98)</w:t>
            </w:r>
          </w:p>
        </w:tc>
        <w:tc>
          <w:tcPr>
            <w:tcW w:w="811" w:type="pct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0% (-3.2 to -2.8)</w:t>
            </w:r>
          </w:p>
        </w:tc>
        <w:tc>
          <w:tcPr>
            <w:tcW w:w="407" w:type="pct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5.24 (452.30 to 614.12)</w:t>
            </w:r>
          </w:p>
        </w:tc>
        <w:tc>
          <w:tcPr>
            <w:tcW w:w="811" w:type="pct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3% (-3.5 to -3.1)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ntral As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15 (16.59 to 21.69）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% (-0.1 to 1.1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3.16 (222.11 to 282.7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% (-0.2 to 0.7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3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30 (34.59 to 47.3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1% (-4.5 to -3.7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8.62 (450.51 to 620.8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5% (-4.8 to -4.2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-income Asia Pacific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26 (10.49 to 16.6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% (-1.3 to -0.9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.12 (99.79 to 148.3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% (-2.4 to -2.0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As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.41 (55.72 to 86.4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% (-2.7 to -1.0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3.55 (781.51 to 1218.1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% (-2.8 to -1.3）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east As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0 (6.10 to 8.8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5% (-3.7 to -3.3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14 (80.65 to 113.8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7% (-3.9 to -3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ghani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78 (16.18 to 63.8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% (-1.5 to -1.4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6.48 (237.61 to 938.1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% (-1.7 to -1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en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64 (17.44 to 26.7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 (-0.5 to 0.6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7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8.85 (226.88 to 341.5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% (-0.9 to 0.3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zerbaij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61 (7.70 to 15.7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% (-2.2 to -1.1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.42 (105.06 to 209.0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% (-1.9 to -1.0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hrai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3 (7.56 to 12.8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% (-2.9 to -1.2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.40 (106.42 to 182.4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4% (-3.2 to -1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06 (11.75 to 24.3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% (-1.9 to -0.4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7.09 (144.28 to 293.4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% (-2.2 to -0.7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hu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56 (46.14 to 200.0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% (-1.5 to -1.4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3.74 (621.69 to 2717.0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% (-1.8 to -1.7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unei Darussalam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02 (17.76 to 24.9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% (-1.8 to -1.4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9.96 (250.19 to 357.9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% (-2.1 to -1.4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mbod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0 (7.81 to 14.8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7% (-2.9 to -2.6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7.17 (111.23 to 219.1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9% (-3.0 to -2.8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65 (34.46 to 48.0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1% (-4.6 to -3.7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2.64 (447.83 to 628.7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5% (-4.8 to -4.3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prus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22 (25.97 to 38.6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9% (-3.4 to -2.4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1.72 (315.40 to 472.4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4% (-3.8 to -2.9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mocratic People's Republic of Kore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86 (36.40 to 97.36）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% (-1.6 to -1.4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9.38 (498.18 to 1323.5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% (-1.8 to -1.6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org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08 (49.79 to 80.0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% (3.0 to 7.2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8.05 (578.12 to 910.5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% (2.9 to 6.3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87 (57.26 to 91.2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% (-2.9 to -0.7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5.36 (799.99 to 1289.0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% (-2.9 to -1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2 (4.13 to 5.5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1% (-3.5 to -2.8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67 (56.53 to 74.8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2% (-3.6 to -2.9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an (Islamic Republic of)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27 (10.73 to 15.0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% (-2.3 to -1.3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9.51 (138.76 to 191.3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% (-2.8 to -1.8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aq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84 (8.50 to 13.0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6% (-4.1 to -3.1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.67 (114.33 to 176.5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6% (-4.1 to -3.1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20 (15.74 to 22.7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% (-1.7 to 0.1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7.54 (182.32 to 256.3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% (-2.3 to -0.6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32 (11.89 to 19.0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% (-1.1 to -0.7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.57 (111.83 to 168.1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% (-2.2 to -1.8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ord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8 (2.38 to 4.1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8% (-4.3 to -3.4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89 (33.50 to 57.8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9% (-4.3 to -3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zakh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5 (5.78 to 8.8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4% (-2.7 to -2.1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.84 (87.44 to 134.9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5% (-2.8 to -2.1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wait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4 (3.09 to 5.6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9% (-5.3 to -2.6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50 (36.49 to 65.2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2% (-5.5 to -2.8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rgyz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0 (4.53 to 6.9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5% (-2.9 to -2.1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88 (63.62 to 97.5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7% (-3.1 to -2.3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o People's Democratic Republic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52 (10.31 to 19.0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% (-2.3 to -2.2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8.81 (145.41 to 278.5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5% (-2.6 to -2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bano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5 (2.97 to 10.1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4% (-3.6 to -3.3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01 (38.65 to 133.8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6% (-3.8 to -3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3 (3.69 to 6.5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7% (-5.4 to -4.0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33 (51.99 to 96.8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8% (-5.3 to -4.3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dives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73 (8.22 to 13.1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1% (-3.4 to -2.9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.10 (103.92 to 167.2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7% (-4.0 to -3.4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gol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99 (25.53 to 41.8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0% (-3.3 to -2.7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4.74 (346.11 to 582.9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2% (-3.4 to -2.9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anmar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17 (11.75 to 19.2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% (-2.1 to -2.0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.08 (154.40 to 255.6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4% (-2.5 to -2.4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pal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00 (63.56 to 168.4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% (-1.3 to -1.2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7.33 (867.04 to 2366.8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% (-1.5 to -1.3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8 (4.16 to 6.8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6% (-4.0 to -3.3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.24 (61.19 to 100.1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7% (-4.2 to -3.2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.51 (79.23 to 128.9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% (-1.4 to -1.2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0.00 (1122.64 to 1840.3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% (-1.4 to -1.1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lestine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2 (4.78 to 7.5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1% (-3.4 to -2.8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07 (62.32 to 100.7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2% (-3.5 to -2.9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ilippines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9 (5.03 to 7.1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% (-1.1 to -0.1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0 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49 (71.35 to 102.3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% (-1.0 to -0.1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tar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0 (4.34 to 7.5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5% (-5.2 to -3.8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31 (63.87 to 114.0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3% (-5.0 to -3.6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ublic of Kore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5 (3.47 to 5.3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4% (-2.8 to -2.0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90 (41.26 to 62.1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1% (-3.5 to -2.7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3 (3.35 to 6.2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7% (-4.1 to -3.3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16 (48.79 to 91.2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8% (-4.2 to -3.4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2 (2.25 to 3.6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0% (-5.5 to -4.5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97 (28.85 to 45.5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4% (-5.6 to -5.3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0 (4.20 to 8.1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8% (-4.3 to -3.2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04 (56.34 to 111.2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0% (-4.5 to -3.4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rian Arab Republic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8 (7.24 to 13.8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1% (-5.3 to -4.8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.52 (104.88 to 206.3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0% (-5.5 to -4.6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jiki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73 (10.30 to 17.3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% (-1.5 to -0.2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5.97 (153.85 to 264.8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% (-1.3 to -0.3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6 (2.66 to 4.7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1% (-7.6 to -6.6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93 (34.06 to 61.3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2% (-7.7 to -6.7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or-Leste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62 (9.64 to 23.4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% (-1.7 to -1.3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9.19 (141.82 to 353.7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% (-1.5 to -1.2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7 (4.15 to 6.6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7% (-3.1 to -2.4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67 (53.27 to 86.8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9% (-3.2 to -2.6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rkmeni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0 (5.01 to 8.6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0% (-3.8 to -2.2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43 (69.11 to 118.8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1% (-3.9 to -2.3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ted Arab Emirates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76 (13.36 to 36.2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2% (-3.8 to -2.7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5.95 (205.53 to 604.6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2% (-3.9 to -2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zbeki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88 (12.58 to 19.6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% (0.3 to 1.4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5.67 (202.68 to 315.5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% (0.7 to 1.9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et Nam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33 (11.04 to 22.1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9% (-3.0 to -2.8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.80 (130.42 to 257.7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2% (-3.2 to -3.1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men</w:t>
            </w:r>
          </w:p>
        </w:tc>
        <w:tc>
          <w:tcPr>
            <w:tcW w:w="810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38 (16.93 to 38.09)</w:t>
            </w:r>
          </w:p>
        </w:tc>
        <w:tc>
          <w:tcPr>
            <w:tcW w:w="811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% (-1.8 to -1.6)</w:t>
            </w:r>
          </w:p>
        </w:tc>
        <w:tc>
          <w:tcPr>
            <w:tcW w:w="407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1.49 (244.70 to 562.50)</w:t>
            </w:r>
          </w:p>
        </w:tc>
        <w:tc>
          <w:tcPr>
            <w:tcW w:w="811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% (-2.0 to -1.8)</w:t>
            </w:r>
          </w:p>
        </w:tc>
        <w:tc>
          <w:tcPr>
            <w:tcW w:w="401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-standardized</w:t>
            </w:r>
          </w:p>
        </w:tc>
        <w:tc>
          <w:tcPr>
            <w:tcW w:w="81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8" w:type="pct"/>
            <w:gridSpan w:val="3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pBdr>
                <w:bottom w:val="single" w:color="auto" w:sz="4" w:space="1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2092" w:type="pct"/>
            <w:gridSpan w:val="3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pBdr>
                <w:bottom w:val="single" w:color="auto" w:sz="4" w:space="1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ars of life lost (YLL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879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tion Name</w:t>
            </w:r>
          </w:p>
        </w:tc>
        <w:tc>
          <w:tcPr>
            <w:tcW w:w="810" w:type="pct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te per 100 000 population, 2019</w:t>
            </w:r>
          </w:p>
        </w:tc>
        <w:tc>
          <w:tcPr>
            <w:tcW w:w="811" w:type="pct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 annual percent change (95% CI), 1990-2019</w:t>
            </w:r>
          </w:p>
        </w:tc>
        <w:tc>
          <w:tcPr>
            <w:tcW w:w="407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881" w:type="pct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tes per 100 000 population, 2019</w:t>
            </w:r>
          </w:p>
        </w:tc>
        <w:tc>
          <w:tcPr>
            <w:tcW w:w="811" w:type="pct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 annual percent change (95% CI), 1990-2019</w:t>
            </w:r>
          </w:p>
        </w:tc>
        <w:tc>
          <w:tcPr>
            <w:tcW w:w="401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obal</w:t>
            </w:r>
          </w:p>
        </w:tc>
        <w:tc>
          <w:tcPr>
            <w:tcW w:w="810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5 (3.29 to 4.29)</w:t>
            </w:r>
          </w:p>
        </w:tc>
        <w:tc>
          <w:tcPr>
            <w:tcW w:w="81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9% (-3.0 to -2.8)</w:t>
            </w:r>
          </w:p>
        </w:tc>
        <w:tc>
          <w:tcPr>
            <w:tcW w:w="407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.67 (92.66 to 120.94)</w:t>
            </w:r>
          </w:p>
        </w:tc>
        <w:tc>
          <w:tcPr>
            <w:tcW w:w="81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0% (-3.2 to -2.9)</w:t>
            </w:r>
          </w:p>
        </w:tc>
        <w:tc>
          <w:tcPr>
            <w:tcW w:w="40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810" w:type="pct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1 (4.51 to 6.25)</w:t>
            </w:r>
          </w:p>
        </w:tc>
        <w:tc>
          <w:tcPr>
            <w:tcW w:w="811" w:type="pct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2% (-3.3 to -3.1)</w:t>
            </w:r>
          </w:p>
        </w:tc>
        <w:tc>
          <w:tcPr>
            <w:tcW w:w="407" w:type="pct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.96 (125.44 to 173.31)</w:t>
            </w:r>
          </w:p>
        </w:tc>
        <w:tc>
          <w:tcPr>
            <w:tcW w:w="811" w:type="pct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1% (-3.3 to -3.0)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ntral As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6 (3.64 to 4.6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% (-2.2 to -1.5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.36 (112.63 to 151.1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6% (-2.9 to -2.3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1 (3.34 to 4.6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0% (-5.4 to -4.7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.88 (61.34 to 85.9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7% (-5.9 to -5.4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-income Asia Pacific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 (0.64 to 0.9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0% (-3.1 to -2.9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20 (9.66 to 12.2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9% (-4.1 to -3.7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As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18 (8.62 to 13.4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% (-2.7 to -1.6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6.97 (243.57 to 380.9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% (-2.5 to -1.9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east As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0 (1.11 to 1.4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5% (-3.6 to -3.3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71 (38.81 to 51.0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2% (-3.4 to -3.0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ghani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5 (3.61 to 9.6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% (-2.1 to -2.0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6.52 (118.01 to 277.8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4% (-2.5 to -2.2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en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1 (2.25 to 3.4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1% (-3.7 to -2.5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54 (56.28 to 91.1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9% (-4.5 to -3.3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zerbaij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6 (1.58 to 2.6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% (-2.6 to -2.0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48 (45.85 to 78.3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9% (-3.4 to -2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hrai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 (0.87 to 1.4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7% (-3.1 to -2.3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64 (18.68 to 30.1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2% (-3.9 to -2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4 (1.93 to 3.5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% (-2.6 to -1.2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69 (58.54 to 100.3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% (-3.3 to -1.1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hu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0 (6.04 to 25.0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4% (-2.4 to -2.3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0.50 (155.48 to 611.2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8% (-2.9 to -2.7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unei Darussalam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5 (2.28 to 3.0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% (-2.2 to -1.6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67 (46.45 to 63.3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4% (-2.5 to -2.3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mbod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1 (1.76 to 3.7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5% (-3.6 to -3.4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97 (63.36 to 140.3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8% (-4.0 to -3.6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4 (3.32 to 4.6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1% (-5.4 to -4.7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.33 (60.04 to 85.9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8% (-6.0 to -5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prus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7 (2.33 to 3.3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5% (-3.9 to -3.1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34 (33.43 to 47.0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9% (-4.2 to -3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mocratic People's Republic of Kore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0 (4.81 to 11.5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% (-1.7 to -1.4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5.64 (114.50 to 277.1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% (-1.7 to -1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org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3 (4.84 to 7.3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% (1.0 to 1.9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.27 (117.27 to 175.6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% (-0.4 to 0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1 (8.63 to 14.0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% (-3.0 to -1.6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9.42 (244.66 to 390.4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4% (-2.8 to -2.0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 (0.57 to 0.7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0% (-4.2 to -3.7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79 (16.08 to 21.9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5% (-4.7 to -4.4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an (Islamic Republic of)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8 (1.26 to 1.6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1% (-3.5 to -2.7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67 (32.18 to 41.4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7% (-4.1 to -3.4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aq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3 (1.19 to 1.9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3% (-4.7 to -3.9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34 (29.98 to 50.8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8% (-5.0 to -4.6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3 (1.37 to 1.8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% (-2.6 to -1.1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00 (26.28 to 36.6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4% (-3.4 to -1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 (0.68 to 1.0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8% (-3.2 to -2.5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94 (10.20 to 13.1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6% (-4.0 to -3.3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ord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 (0.35 to 0.5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2% (-4.6 to -3.9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40 (9.04 to 14.1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6% (-4.9 to -4.3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zakh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9 (1.51 to 2.5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5% (-4.9 to -4.1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08 (47.14 to 81.4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0% (-5.4 to -4.6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wait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 (0.33 to 0.5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9% (-5.7 to -4.1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35 (8.10 to 13.2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4% (-6.4 to -4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rgyz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5 (2.39 to 3.7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7% (-4.4 to -2.9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.90 (89.45 to 142.4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0% (-4.8 to -3.2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o People's Democratic Republic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8 (2.51 to 4.7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6% (-2.8 to -2.5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.54 (95.87 to 189.1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6% (-2.8 to -2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bano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 (0.39 to 1.2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9% (-4.0 to -3.8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74 (10.76 to 34.5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2% (-4.3 to -4.1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 (0.62 to 1.0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4% (-5.8 to -4.9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37 (19.16 to 34.2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6% (-5.9 to -5.4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dives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 (0.98 to 1.4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2% (-5.3 to -5.0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04 (24.78 to 39.4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2% (-6.5 to -5.9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gol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2 (4.25 to 6.7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1% (-3.3 to -2.9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.43 (105.19 to 181.2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2% (-3.3 to -3.1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anmar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8 (1.84 to 3.10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1% (-3.2 to -3.0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53 (54.41 to 103.3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6% (-3.7 to -3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pal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36 (8.76 to 20.4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% (-2.2 to -2.0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2.87 (215.86 to 484.7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6% (-2.7 to -2.5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 (0.49 to 0.7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0% (-4.4 to -3.5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31 (9.32 to 13.5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6% (-4.9 to -4.3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90 (12.76 to 21.4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% (-1.3 to -1.1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4.35 (371.13 to 656.0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% (-1.3 to -1.1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lestine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 (0.58 to 0.8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6% (-3.9 to -3.4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61 (13.36 to 19.8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2% (-4.4 to -4.1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ilippines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3 (1.82 to 2.7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% (0.4 to 1.5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.52 (83.32 to 128.9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% (1.0 to 1.9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tar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 (0.64 to 1.0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4% (-5.1 to -3.7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97 (12.05 to 20.9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2% (-5.5 to -4.9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ublic of Kore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 (0.31 to 0.4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8% (-4.1 to -3.5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0 (5.73 to 7.9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8% (-4.9 to -4.7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 (0.64 to 1.1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1% (-4.4 to -3.7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74 (19.07 to 37.4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3% (-4.7 to -4.0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 (0.28 to 0.42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3% (-6.6 to -6.1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6 (7.01 to 10.5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9% (-7.2 to -6.7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 (0.58 to 1.1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4% (-4.8 to -3.9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39 (15.54 to 30.67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7% (-5.3 to -4.2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rian Arab Republic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6 (1.17 to 2.2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0% (-6.4 to -5.6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75 (36.65 to 72.4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5% (-7.1 to -6.0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jiki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6 (2.87 to 4.4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0% (-3.2 to -2.7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.46 (96.72 to 153.1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5% (-3.9 to -3.1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 (0.37 to 0.6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5% (-8.1 to -6.9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47 (11.62 to 20.1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5% (-8.1 to -6.9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or-Leste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7 (2.05 to 4.3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% (-1.9 to -1.3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.65 (64.19 to 159.84）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% (-2.2 to -1.2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 (0.46 to 0.73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6% (-3.9 to -3.4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62 (10.72 to 16.9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1% (-4.4 to -3.9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rkmeni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5 (1.75 to 3.11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2% (-4.2 to -2.1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44 (70.02 to 126.3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1% (-4.0 to -2.2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ted Arab Emirates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5 (2.08 to 5.28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4% (-3.9 to -3.0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90 (49.87 to 128.94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4% (-3.8 to -3.1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zbekista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9 (4.54 to 7.1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% (-1.9 to -0.8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4.61 (157.56 to 256.65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% (-2.4 to -1.4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et Nam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0 (1.22 to 2.2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5% (-3.5 to -3.4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41 (28.74 to 53.6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8% (-3.9 to -3.7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9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men</w:t>
            </w:r>
          </w:p>
        </w:tc>
        <w:tc>
          <w:tcPr>
            <w:tcW w:w="810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4 (2.67 to 6.09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% (-2.5 to -1.9)</w:t>
            </w:r>
          </w:p>
        </w:tc>
        <w:tc>
          <w:tcPr>
            <w:tcW w:w="407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8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.45 (74.12 to 181.96)</w:t>
            </w:r>
          </w:p>
        </w:tc>
        <w:tc>
          <w:tcPr>
            <w:tcW w:w="81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6% (-2.8 to -2.4)</w:t>
            </w:r>
          </w:p>
        </w:tc>
        <w:tc>
          <w:tcPr>
            <w:tcW w:w="401" w:type="pct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/>
    <w:p/>
    <w:p/>
    <w:p>
      <w:pPr>
        <w:rPr>
          <w:rFonts w:ascii="Times New Roman" w:hAnsi="Times New Roman" w:cs="Times New Roman"/>
          <w:sz w:val="18"/>
          <w:szCs w:val="18"/>
        </w:rPr>
      </w:pPr>
      <w:bookmarkStart w:id="1" w:name="_Hlk109665742"/>
      <w:r>
        <w:rPr>
          <w:rFonts w:ascii="Times New Roman" w:hAnsi="Times New Roman" w:cs="Times New Roman"/>
          <w:sz w:val="18"/>
          <w:szCs w:val="18"/>
        </w:rPr>
        <w:t>Appendix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t</w:t>
      </w:r>
      <w:r>
        <w:rPr>
          <w:rFonts w:ascii="Times New Roman" w:hAnsi="Times New Roman" w:cs="Times New Roman"/>
          <w:sz w:val="18"/>
          <w:szCs w:val="18"/>
        </w:rPr>
        <w:t>able 3: Rheumatic heart disease prevalence rates per 100 000 population in 2019 and its average annual percentage change in the period 1990-2019</w:t>
      </w:r>
    </w:p>
    <w:bookmarkEnd w:id="1"/>
    <w:tbl>
      <w:tblPr>
        <w:tblStyle w:val="2"/>
        <w:tblW w:w="838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985"/>
        <w:gridCol w:w="2467"/>
        <w:gridCol w:w="9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9" w:hRule="atLeast"/>
        </w:trPr>
        <w:tc>
          <w:tcPr>
            <w:tcW w:w="297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tion Name</w:t>
            </w:r>
          </w:p>
        </w:tc>
        <w:tc>
          <w:tcPr>
            <w:tcW w:w="198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-standardized p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vale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ate (per 100 000 population), 2019</w:t>
            </w:r>
          </w:p>
        </w:tc>
        <w:tc>
          <w:tcPr>
            <w:tcW w:w="246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left="180" w:hanging="180" w:hanging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 annual percent change (95% CI), 1990-2019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obal</w:t>
            </w:r>
          </w:p>
        </w:tc>
        <w:tc>
          <w:tcPr>
            <w:tcW w:w="198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13.68 </w:t>
            </w:r>
          </w:p>
        </w:tc>
        <w:tc>
          <w:tcPr>
            <w:tcW w:w="2467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%</w:t>
            </w:r>
          </w:p>
        </w:tc>
        <w:tc>
          <w:tcPr>
            <w:tcW w:w="96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65.55 </w:t>
            </w:r>
          </w:p>
        </w:tc>
        <w:tc>
          <w:tcPr>
            <w:tcW w:w="2467" w:type="dxa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%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ntral Asia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23.66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87.68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5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-income Asia Pacific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4.16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6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Asia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45.12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east Asia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84.89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ghanistan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4.92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enia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97.21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3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zerbaijan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34.34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hrain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6.22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7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62.24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hutan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80.88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unei Darussalam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2.66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9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mbodia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29.21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90.24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7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prus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2.88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6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mocratic People's Republic of Korea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25.60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orgia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68.80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38.92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8.85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an (Islamic Republic of)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7.36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aq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24.30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6.34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0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6.88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4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ordan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.94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8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zakhstan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3.42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1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wait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.05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8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rgyzstan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21.34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o People's Democratic Republic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02.35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banon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1.83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5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45.99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dives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2.78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golia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48.64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anmar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84.25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pal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34.10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an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2.01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8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70.70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lestine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25.10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ilippines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98.21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tar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7.79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5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ublic of Korea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5.08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6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5.91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5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8.30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1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7.40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7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rian Arab Republic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21.39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jikistan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41.95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81.42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or-Leste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22.78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7.99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4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rkmenistan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18.11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ted Arab Emirates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11.64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zbekistan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46.93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et Nam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9.78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men</w:t>
            </w:r>
          </w:p>
        </w:tc>
        <w:tc>
          <w:tcPr>
            <w:tcW w:w="198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39.56 </w:t>
            </w:r>
          </w:p>
        </w:tc>
        <w:tc>
          <w:tcPr>
            <w:tcW w:w="246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%</w:t>
            </w:r>
          </w:p>
        </w:tc>
        <w:tc>
          <w:tcPr>
            <w:tcW w:w="96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/>
    <w:p/>
    <w:p/>
    <w:p/>
    <w:p/>
    <w:p/>
    <w:p/>
    <w:p/>
    <w:p/>
    <w:p>
      <w:pPr>
        <w:rPr>
          <w:rFonts w:ascii="Times New Roman" w:hAnsi="Times New Roman" w:cs="Times New Roman"/>
          <w:sz w:val="18"/>
          <w:szCs w:val="18"/>
        </w:rPr>
      </w:pPr>
      <w:bookmarkStart w:id="2" w:name="_Hlk109666008"/>
      <w:r>
        <w:rPr>
          <w:rFonts w:ascii="Times New Roman" w:hAnsi="Times New Roman" w:cs="Times New Roman"/>
          <w:sz w:val="18"/>
          <w:szCs w:val="18"/>
        </w:rPr>
        <w:t>Appendix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t</w:t>
      </w:r>
      <w:r>
        <w:rPr>
          <w:rFonts w:ascii="Times New Roman" w:hAnsi="Times New Roman" w:cs="Times New Roman"/>
          <w:sz w:val="18"/>
          <w:szCs w:val="18"/>
        </w:rPr>
        <w:t>able 4: Rheumatic heart disease DALYs per 100 000 population in 2019 and its average annual percentage change in the period 1990-2019</w:t>
      </w:r>
    </w:p>
    <w:bookmarkEnd w:id="2"/>
    <w:tbl>
      <w:tblPr>
        <w:tblStyle w:val="2"/>
        <w:tblW w:w="836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117"/>
        <w:gridCol w:w="2135"/>
        <w:gridCol w:w="14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3" w:hRule="atLeast"/>
        </w:trPr>
        <w:tc>
          <w:tcPr>
            <w:tcW w:w="269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tion Name</w:t>
            </w:r>
          </w:p>
        </w:tc>
        <w:tc>
          <w:tcPr>
            <w:tcW w:w="211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-standardized DALYs (per 100 000 population), 2019</w:t>
            </w:r>
          </w:p>
        </w:tc>
        <w:tc>
          <w:tcPr>
            <w:tcW w:w="213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 annual percent change (95% CI), 1990-2019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obal</w:t>
            </w:r>
          </w:p>
        </w:tc>
        <w:tc>
          <w:tcPr>
            <w:tcW w:w="2117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2.88 </w:t>
            </w:r>
          </w:p>
        </w:tc>
        <w:tc>
          <w:tcPr>
            <w:tcW w:w="213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60%</w:t>
            </w:r>
          </w:p>
        </w:tc>
        <w:tc>
          <w:tcPr>
            <w:tcW w:w="141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2117" w:type="dxa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5.20 </w:t>
            </w:r>
          </w:p>
        </w:tc>
        <w:tc>
          <w:tcPr>
            <w:tcW w:w="2135" w:type="dxa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80%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ntral Asia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1.24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4.12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1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-income Asia Pacific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20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6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Asia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48.46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east Asia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8.53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6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ghanistan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0.71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enia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1.00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zerbaijan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5.52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hrain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5.72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5.36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hutan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38.50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7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unei Darussalam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8.27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mbodia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9.69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4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3.73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1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prus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1.41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8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mocratic People's Republic of Korea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6.87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orgia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2.30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50.70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6.05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7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an (Islamic Republic of)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1.29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7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aq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4.61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6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3.30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.13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4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ordan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.68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3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zakhstan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8.09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8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wait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.01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1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rgyzstan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8.61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4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o People's Democratic Republic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8.46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banon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.60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2.65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9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dives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6.37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7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golia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5.53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7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anmar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3.49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9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pal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58.56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5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an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.93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3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42.04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lestine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1.60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ilippines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6.91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tar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11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9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ublic of Korea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20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3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9.83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2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10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5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6.12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4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rian Arab Republic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8.17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4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jikistan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7.11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9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8.86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or-Leste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3.79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.20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9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rkmenistan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9.67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5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ted Arab Emirates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8.70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9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zbekistan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0.27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et Nam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7.27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5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men</w:t>
            </w:r>
          </w:p>
        </w:tc>
        <w:tc>
          <w:tcPr>
            <w:tcW w:w="2117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8.06 </w:t>
            </w:r>
          </w:p>
        </w:tc>
        <w:tc>
          <w:tcPr>
            <w:tcW w:w="2135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/>
    <w:p/>
    <w:p/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ppendix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t</w:t>
      </w:r>
      <w:r>
        <w:rPr>
          <w:rFonts w:ascii="Times New Roman" w:hAnsi="Times New Roman" w:cs="Times New Roman"/>
          <w:sz w:val="18"/>
          <w:szCs w:val="18"/>
        </w:rPr>
        <w:t>able 5: Rheumatic heart disease YLLs per 100 000 population in 2019 and its average annual percentage change in the period 1990-2019</w:t>
      </w:r>
    </w:p>
    <w:tbl>
      <w:tblPr>
        <w:tblStyle w:val="2"/>
        <w:tblW w:w="836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268"/>
        <w:gridCol w:w="1984"/>
        <w:gridCol w:w="14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8" w:hRule="atLeast"/>
        </w:trPr>
        <w:tc>
          <w:tcPr>
            <w:tcW w:w="269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tion Name</w:t>
            </w:r>
          </w:p>
        </w:tc>
        <w:tc>
          <w:tcPr>
            <w:tcW w:w="226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-standardized DALY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per 100 000 popul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 annual percent change (95% CI), 1990-2019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obal</w:t>
            </w:r>
          </w:p>
        </w:tc>
        <w:tc>
          <w:tcPr>
            <w:tcW w:w="226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5.21 </w:t>
            </w:r>
          </w:p>
        </w:tc>
        <w:tc>
          <w:tcPr>
            <w:tcW w:w="198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%</w:t>
            </w:r>
          </w:p>
        </w:tc>
        <w:tc>
          <w:tcPr>
            <w:tcW w:w="141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3.25 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%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ntral Asia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9.88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.24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-income Asia Pacific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0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Asia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1.49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east Asia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82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ghanistan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.19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enia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8.46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zerbaijan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5.05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hrain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7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6.66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hutan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8.00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unei Darussalam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60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mbodia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.72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.41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prus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8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mocratic People's Republic of Korea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.23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orgia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7.03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1.28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26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an (Islamic Republic of)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.62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aq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5.28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30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9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ordan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8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zakhstan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01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wait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6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rgyzstan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4.71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o People's Democratic Republic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8.92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banon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86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6.28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dives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.34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golia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6.10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anmar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7.97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pal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5.69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an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2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7.70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lestine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.98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ilippines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39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atar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4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ublic of Korea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0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8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4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73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rian Arab Republic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5.42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jikistan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5.65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3.39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or-Leste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5.14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8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rkmenistan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4.23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ted Arab Emirates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.80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zbekistan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5.67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et Nam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86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9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men</w:t>
            </w:r>
          </w:p>
        </w:tc>
        <w:tc>
          <w:tcPr>
            <w:tcW w:w="226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.62 </w:t>
            </w:r>
          </w:p>
        </w:tc>
        <w:tc>
          <w:tcPr>
            <w:tcW w:w="1984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%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/>
    <w:p/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ascii="Times New Roman" w:hAnsi="Times New Roman" w:cs="Times New Roman"/>
          <w:sz w:val="18"/>
          <w:szCs w:val="18"/>
        </w:rPr>
        <w:t>Appendix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table 6: Selected covariates for CODEm model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7"/>
        <w:gridCol w:w="1864"/>
        <w:gridCol w:w="1432"/>
        <w:gridCol w:w="164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7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Covariate</w:t>
            </w:r>
          </w:p>
        </w:tc>
        <w:tc>
          <w:tcPr>
            <w:tcW w:w="1864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Transformation</w:t>
            </w:r>
          </w:p>
        </w:tc>
        <w:tc>
          <w:tcPr>
            <w:tcW w:w="1432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Level</w:t>
            </w:r>
          </w:p>
        </w:tc>
        <w:tc>
          <w:tcPr>
            <w:tcW w:w="1649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Dire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7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Rheumatic heat disease SEV scalar</w:t>
            </w:r>
          </w:p>
        </w:tc>
        <w:tc>
          <w:tcPr>
            <w:tcW w:w="1864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1432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649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7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Improved water (proportion)</w:t>
            </w:r>
          </w:p>
        </w:tc>
        <w:tc>
          <w:tcPr>
            <w:tcW w:w="1864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649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7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Malnutrition</w:t>
            </w:r>
          </w:p>
        </w:tc>
        <w:tc>
          <w:tcPr>
            <w:tcW w:w="1864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649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7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Sanitation (proportion with access)</w:t>
            </w:r>
          </w:p>
        </w:tc>
        <w:tc>
          <w:tcPr>
            <w:tcW w:w="1864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649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7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Healthcare access and quality index</w:t>
            </w:r>
          </w:p>
        </w:tc>
        <w:tc>
          <w:tcPr>
            <w:tcW w:w="1864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649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7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LDI</w:t>
            </w:r>
          </w:p>
        </w:tc>
        <w:tc>
          <w:tcPr>
            <w:tcW w:w="1864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og</w:t>
            </w:r>
          </w:p>
        </w:tc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649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7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DI</w:t>
            </w:r>
          </w:p>
        </w:tc>
        <w:tc>
          <w:tcPr>
            <w:tcW w:w="1864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649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7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Education (years per capita)</w:t>
            </w:r>
          </w:p>
        </w:tc>
        <w:tc>
          <w:tcPr>
            <w:tcW w:w="1864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1432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649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1</w:t>
            </w:r>
          </w:p>
        </w:tc>
      </w:tr>
    </w:tbl>
    <w:p>
      <w:pPr>
        <w:rPr>
          <w:rFonts w:hint="default"/>
          <w:lang w:val="en-US" w:eastAsia="zh-CN"/>
        </w:rPr>
      </w:pPr>
    </w:p>
    <w:p/>
    <w:p/>
    <w:p/>
    <w:p/>
    <w:p/>
    <w:p/>
    <w:p>
      <w:r>
        <w:drawing>
          <wp:inline distT="0" distB="0" distL="0" distR="0">
            <wp:extent cx="5274310" cy="421957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ppendix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f</w:t>
      </w:r>
      <w:r>
        <w:rPr>
          <w:rFonts w:ascii="Times New Roman" w:hAnsi="Times New Roman" w:cs="Times New Roman"/>
          <w:sz w:val="18"/>
          <w:szCs w:val="18"/>
        </w:rPr>
        <w:t>igure 1: Age-standardized mortality per 100 000 population in different income groups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drawing>
          <wp:inline distT="0" distB="0" distL="0" distR="0">
            <wp:extent cx="5274310" cy="4395470"/>
            <wp:effectExtent l="0" t="0" r="254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9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ppendix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f</w:t>
      </w:r>
      <w:r>
        <w:rPr>
          <w:rFonts w:ascii="Times New Roman" w:hAnsi="Times New Roman" w:cs="Times New Roman"/>
          <w:sz w:val="18"/>
          <w:szCs w:val="18"/>
        </w:rPr>
        <w:t>igure 2: Age-standardized mortality per 100 000 in 2019 and its AAPC of RHD for Asian 48 countries and territories</w:t>
      </w:r>
      <w:r>
        <w:rPr>
          <w:rFonts w:hint="eastAsia"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>Age-standardized</w:t>
      </w:r>
      <w:r>
        <w:rPr>
          <w:rFonts w:hint="eastAsia" w:ascii="Times New Roman" w:hAnsi="Times New Roman" w:eastAsia="宋体" w:cs="Times New Roman"/>
          <w:sz w:val="18"/>
          <w:szCs w:val="18"/>
          <w:lang w:bidi="ar"/>
        </w:rPr>
        <w:t xml:space="preserve"> mortality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 xml:space="preserve"> of RHD per 100 000 population from 1990 through 2019 stratified by region (A) or sex(C).</w:t>
      </w:r>
      <w:r>
        <w:rPr>
          <w:rFonts w:ascii="Calibri" w:hAnsi="Calibri" w:eastAsia="宋体" w:cs="Times New Roman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 xml:space="preserve">Age-standardized </w:t>
      </w:r>
      <w:r>
        <w:rPr>
          <w:rFonts w:hint="eastAsia" w:ascii="Times New Roman" w:hAnsi="Times New Roman" w:eastAsia="宋体" w:cs="Times New Roman"/>
          <w:sz w:val="18"/>
          <w:szCs w:val="18"/>
          <w:lang w:bidi="ar"/>
        </w:rPr>
        <w:t>mortality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 xml:space="preserve"> of RHD per 100 000 population by country and territory, in 2019 (B). The relative changes in age-standardized </w:t>
      </w:r>
      <w:r>
        <w:rPr>
          <w:rFonts w:hint="eastAsia" w:ascii="Times New Roman" w:hAnsi="Times New Roman" w:eastAsia="宋体" w:cs="Times New Roman"/>
          <w:sz w:val="18"/>
          <w:szCs w:val="18"/>
          <w:lang w:bidi="ar"/>
        </w:rPr>
        <w:t>mortality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 xml:space="preserve"> of RHD by country and territory from 1990 through 2019 (D). RHD: rheumatic heart disease.</w:t>
      </w: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drawing>
          <wp:inline distT="0" distB="0" distL="0" distR="0">
            <wp:extent cx="5274310" cy="4395470"/>
            <wp:effectExtent l="0" t="0" r="2540" b="508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9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18"/>
          <w:szCs w:val="18"/>
        </w:rPr>
      </w:pPr>
      <w:bookmarkStart w:id="3" w:name="_Hlk109666743"/>
      <w:r>
        <w:rPr>
          <w:rFonts w:ascii="Times New Roman" w:hAnsi="Times New Roman" w:cs="Times New Roman"/>
          <w:sz w:val="18"/>
          <w:szCs w:val="18"/>
        </w:rPr>
        <w:t>Appendix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f</w:t>
      </w:r>
      <w:r>
        <w:rPr>
          <w:rFonts w:ascii="Times New Roman" w:hAnsi="Times New Roman" w:cs="Times New Roman"/>
          <w:sz w:val="18"/>
          <w:szCs w:val="18"/>
        </w:rPr>
        <w:t>igure 3: Age-standardized prevalence rate per 100 000 in 2019 and its AAPC of RHD for Asian 48 countries and territories</w:t>
      </w:r>
      <w:r>
        <w:rPr>
          <w:rFonts w:hint="eastAsia"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>Age-standardized</w:t>
      </w:r>
      <w:r>
        <w:rPr>
          <w:rFonts w:hint="eastAsia" w:ascii="Times New Roman" w:hAnsi="Times New Roman" w:eastAsia="宋体" w:cs="Times New Roman"/>
          <w:sz w:val="18"/>
          <w:szCs w:val="18"/>
          <w:lang w:bidi="ar"/>
        </w:rPr>
        <w:t xml:space="preserve"> prevalence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 xml:space="preserve"> of RHD per 100 000 population from 1990 through 2019 stratified by region (A) or sex(C).</w:t>
      </w:r>
      <w:r>
        <w:rPr>
          <w:rFonts w:ascii="Calibri" w:hAnsi="Calibri" w:eastAsia="宋体" w:cs="Times New Roman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 xml:space="preserve">Age-standardized </w:t>
      </w:r>
      <w:r>
        <w:rPr>
          <w:rFonts w:hint="eastAsia" w:ascii="Times New Roman" w:hAnsi="Times New Roman" w:eastAsia="宋体" w:cs="Times New Roman"/>
          <w:sz w:val="18"/>
          <w:szCs w:val="18"/>
          <w:lang w:bidi="ar"/>
        </w:rPr>
        <w:t>prevalence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 xml:space="preserve"> of RHD per 100 000 population by country and territory, in 2019 (B). The relative changes in age-standardized </w:t>
      </w:r>
      <w:r>
        <w:rPr>
          <w:rFonts w:hint="eastAsia" w:ascii="Times New Roman" w:hAnsi="Times New Roman" w:eastAsia="宋体" w:cs="Times New Roman"/>
          <w:sz w:val="18"/>
          <w:szCs w:val="18"/>
          <w:lang w:bidi="ar"/>
        </w:rPr>
        <w:t>prevalence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 xml:space="preserve"> of RHD by country and territory from 1990 through 2019 (D). RHD: rheumatic heart disease.</w:t>
      </w:r>
    </w:p>
    <w:bookmarkEnd w:id="3"/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drawing>
          <wp:inline distT="0" distB="0" distL="0" distR="0">
            <wp:extent cx="5274310" cy="4395470"/>
            <wp:effectExtent l="0" t="0" r="2540" b="508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9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ppendix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f</w:t>
      </w:r>
      <w:r>
        <w:rPr>
          <w:rFonts w:ascii="Times New Roman" w:hAnsi="Times New Roman" w:cs="Times New Roman"/>
          <w:sz w:val="18"/>
          <w:szCs w:val="18"/>
        </w:rPr>
        <w:t>igure 4: Age-standardized DALYs per 100 000 in 2019 and its AAPC of RHD for Asian 48 countries and territories</w:t>
      </w:r>
      <w:r>
        <w:rPr>
          <w:rFonts w:hint="eastAsia"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>Age-standardized</w:t>
      </w:r>
      <w:r>
        <w:rPr>
          <w:rFonts w:hint="eastAsia" w:ascii="Times New Roman" w:hAnsi="Times New Roman" w:eastAsia="宋体" w:cs="Times New Roman"/>
          <w:sz w:val="18"/>
          <w:szCs w:val="18"/>
          <w:lang w:bidi="ar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DALYs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 xml:space="preserve"> of RHD per 100 000 population from 1990 through 2019 stratified by region (A) or sex(C).</w:t>
      </w:r>
      <w:r>
        <w:rPr>
          <w:rFonts w:ascii="Calibri" w:hAnsi="Calibri" w:eastAsia="宋体" w:cs="Times New Roman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 xml:space="preserve">Age-standardized </w:t>
      </w:r>
      <w:r>
        <w:rPr>
          <w:rFonts w:ascii="Times New Roman" w:hAnsi="Times New Roman" w:cs="Times New Roman"/>
          <w:sz w:val="18"/>
          <w:szCs w:val="18"/>
        </w:rPr>
        <w:t>DALYs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 xml:space="preserve"> of RHD per 100 000 population by country and territory, in 2019 (B). The relative changes in age-standardized </w:t>
      </w:r>
      <w:r>
        <w:rPr>
          <w:rFonts w:ascii="Times New Roman" w:hAnsi="Times New Roman" w:cs="Times New Roman"/>
          <w:sz w:val="18"/>
          <w:szCs w:val="18"/>
        </w:rPr>
        <w:t>DALYs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 xml:space="preserve"> of RHD by country and territory from 1990 through 2019 (D). RHD: rheumatic heart disease.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drawing>
          <wp:inline distT="0" distB="0" distL="0" distR="0">
            <wp:extent cx="5274310" cy="4395470"/>
            <wp:effectExtent l="0" t="0" r="2540" b="508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9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ppendix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f</w:t>
      </w:r>
      <w:r>
        <w:rPr>
          <w:rFonts w:ascii="Times New Roman" w:hAnsi="Times New Roman" w:cs="Times New Roman"/>
          <w:sz w:val="18"/>
          <w:szCs w:val="18"/>
        </w:rPr>
        <w:t>igure 5: Age-standardized YLDs per 100 000 in 2019 and its AAPC of RHD for Asian 48 countries and territories</w:t>
      </w:r>
      <w:r>
        <w:rPr>
          <w:rFonts w:hint="eastAsia"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>Age-standardized</w:t>
      </w:r>
      <w:r>
        <w:rPr>
          <w:rFonts w:hint="eastAsia" w:ascii="Times New Roman" w:hAnsi="Times New Roman" w:eastAsia="宋体" w:cs="Times New Roman"/>
          <w:sz w:val="18"/>
          <w:szCs w:val="18"/>
          <w:lang w:bidi="ar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Y</w:t>
      </w:r>
      <w:bookmarkStart w:id="4" w:name="_GoBack"/>
      <w:bookmarkEnd w:id="4"/>
      <w:r>
        <w:rPr>
          <w:rFonts w:ascii="Times New Roman" w:hAnsi="Times New Roman" w:cs="Times New Roman"/>
          <w:sz w:val="18"/>
          <w:szCs w:val="18"/>
        </w:rPr>
        <w:t>LDs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 xml:space="preserve"> of RHD per 100 000 population from 1990 through 2019 stratified by region (A) or sex(C).</w:t>
      </w:r>
      <w:r>
        <w:rPr>
          <w:rFonts w:ascii="Calibri" w:hAnsi="Calibri" w:eastAsia="宋体" w:cs="Times New Roman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 xml:space="preserve">Age-standardized </w:t>
      </w:r>
      <w:r>
        <w:rPr>
          <w:rFonts w:ascii="Times New Roman" w:hAnsi="Times New Roman" w:cs="Times New Roman"/>
          <w:sz w:val="18"/>
          <w:szCs w:val="18"/>
        </w:rPr>
        <w:t>YLDs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 xml:space="preserve"> of RHD per 100 000 population by country and territory, in 2019 (B). The relative changes in age-standardized </w:t>
      </w:r>
      <w:r>
        <w:rPr>
          <w:rFonts w:ascii="Times New Roman" w:hAnsi="Times New Roman" w:cs="Times New Roman"/>
          <w:sz w:val="18"/>
          <w:szCs w:val="18"/>
        </w:rPr>
        <w:t>YLDs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 xml:space="preserve"> of RHD by country and territory from 1990 through 2019 (D). RHD: rheumatic heart disease.</w:t>
      </w:r>
    </w:p>
    <w:p>
      <w:pPr>
        <w:rPr>
          <w:rFonts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yNDAwNTAyN7AwMzdW0lEKTi0uzszPAykwrAUAhO1I3SwAAAA="/>
    <w:docVar w:name="commondata" w:val="eyJoZGlkIjoiNTQ3NTQ5N2YzNTI3YzM5MWNmYzhiZTI1MjgyY2U1YjkifQ=="/>
  </w:docVars>
  <w:rsids>
    <w:rsidRoot w:val="003F4185"/>
    <w:rsid w:val="00140DB4"/>
    <w:rsid w:val="002C1006"/>
    <w:rsid w:val="002F6DDA"/>
    <w:rsid w:val="003932CD"/>
    <w:rsid w:val="003F4185"/>
    <w:rsid w:val="00430990"/>
    <w:rsid w:val="004A1673"/>
    <w:rsid w:val="004C7C95"/>
    <w:rsid w:val="005129BE"/>
    <w:rsid w:val="006877CD"/>
    <w:rsid w:val="00836918"/>
    <w:rsid w:val="008E5486"/>
    <w:rsid w:val="00940190"/>
    <w:rsid w:val="009803F6"/>
    <w:rsid w:val="00AD55B9"/>
    <w:rsid w:val="00B1717C"/>
    <w:rsid w:val="00E34969"/>
    <w:rsid w:val="00EF1A19"/>
    <w:rsid w:val="00F4787F"/>
    <w:rsid w:val="00F53079"/>
    <w:rsid w:val="00F53B80"/>
    <w:rsid w:val="13B621C1"/>
    <w:rsid w:val="2E7B0348"/>
    <w:rsid w:val="76297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6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color w:val="000000"/>
      <w:kern w:val="0"/>
      <w:sz w:val="22"/>
    </w:rPr>
  </w:style>
  <w:style w:type="paragraph" w:customStyle="1" w:styleId="7">
    <w:name w:val="font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b/>
      <w:bCs/>
      <w:color w:val="000000"/>
      <w:kern w:val="0"/>
      <w:sz w:val="22"/>
    </w:rPr>
  </w:style>
  <w:style w:type="paragraph" w:customStyle="1" w:styleId="8">
    <w:name w:val="et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9">
    <w:name w:val="et4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0">
    <w:name w:val="e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1">
    <w:name w:val="et7"/>
    <w:basedOn w:val="1"/>
    <w:qFormat/>
    <w:uiPriority w:val="0"/>
    <w:pPr>
      <w:widowControl/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0</Pages>
  <Words>6874</Words>
  <Characters>33727</Characters>
  <Lines>290</Lines>
  <Paragraphs>81</Paragraphs>
  <TotalTime>0</TotalTime>
  <ScaleCrop>false</ScaleCrop>
  <LinksUpToDate>false</LinksUpToDate>
  <CharactersWithSpaces>38041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5T08:07:00Z</dcterms:created>
  <dc:creator>成富 官</dc:creator>
  <cp:lastModifiedBy>LOGIC</cp:lastModifiedBy>
  <dcterms:modified xsi:type="dcterms:W3CDTF">2022-11-02T01:52:4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67EE3110508545488B1E898B83475F4F</vt:lpwstr>
  </property>
</Properties>
</file>